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1D7CBC" w14:textId="77777777" w:rsidR="008B7D7F" w:rsidRPr="0096359F" w:rsidRDefault="008B7D7F" w:rsidP="008B7D7F">
      <w:pPr>
        <w:spacing w:after="200" w:line="480" w:lineRule="auto"/>
        <w:rPr>
          <w:rFonts w:ascii="Times New Roman" w:hAnsi="Times New Roman" w:cs="Times New Roman"/>
          <w:b/>
        </w:rPr>
      </w:pPr>
      <w:r w:rsidRPr="0096359F">
        <w:rPr>
          <w:rFonts w:ascii="Times New Roman" w:hAnsi="Times New Roman" w:cs="Times New Roman"/>
          <w:b/>
          <w:bCs/>
        </w:rPr>
        <w:t>Table S4. Comparison of assemblies from reads of different soil samples.</w:t>
      </w: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1"/>
        <w:gridCol w:w="1267"/>
        <w:gridCol w:w="1843"/>
        <w:gridCol w:w="2268"/>
        <w:gridCol w:w="1134"/>
        <w:gridCol w:w="992"/>
        <w:gridCol w:w="993"/>
      </w:tblGrid>
      <w:tr w:rsidR="008B7D7F" w:rsidRPr="0096359F" w14:paraId="3B8FBE68" w14:textId="77777777" w:rsidTr="0096359F">
        <w:trPr>
          <w:trHeight w:val="392"/>
          <w:jc w:val="center"/>
        </w:trPr>
        <w:tc>
          <w:tcPr>
            <w:tcW w:w="1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716A2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12A0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  <w:b/>
                <w:bCs/>
              </w:rPr>
              <w:t>Total seq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72CB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  <w:b/>
                <w:bCs/>
              </w:rPr>
              <w:t>Quality filtered seq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BA74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  <w:b/>
                <w:bCs/>
              </w:rPr>
              <w:t>Assembled contigs</w:t>
            </w:r>
            <w:r w:rsidRPr="0096359F">
              <w:rPr>
                <w:rFonts w:ascii="Times New Roman" w:hAnsi="Times New Roman" w:cs="Times New Roman"/>
                <w:b/>
                <w:bCs/>
              </w:rPr>
              <w:br/>
              <w:t>(Largest contig [bp]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8AC69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359F">
              <w:rPr>
                <w:rFonts w:ascii="Times New Roman" w:hAnsi="Times New Roman" w:cs="Times New Roman"/>
                <w:b/>
                <w:bCs/>
              </w:rPr>
              <w:t>Annotated contig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21CB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  <w:b/>
                <w:bCs/>
              </w:rPr>
              <w:t>Assigned KO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4714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  <w:b/>
                <w:bCs/>
              </w:rPr>
              <w:t>Assigned COG</w:t>
            </w:r>
          </w:p>
        </w:tc>
      </w:tr>
      <w:tr w:rsidR="008B7D7F" w:rsidRPr="0096359F" w14:paraId="4F99D471" w14:textId="77777777" w:rsidTr="0096359F">
        <w:trPr>
          <w:trHeight w:val="507"/>
          <w:jc w:val="center"/>
        </w:trPr>
        <w:tc>
          <w:tcPr>
            <w:tcW w:w="10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86417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84B2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71,130,6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37F4C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70,676,92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77042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25,510</w:t>
            </w:r>
            <w:r w:rsidRPr="0096359F">
              <w:rPr>
                <w:rFonts w:ascii="Times New Roman" w:hAnsi="Times New Roman" w:cs="Times New Roman"/>
              </w:rPr>
              <w:br/>
              <w:t>(165,03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722A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20,5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A7519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99,7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10A1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19,856</w:t>
            </w:r>
          </w:p>
        </w:tc>
      </w:tr>
      <w:tr w:rsidR="008B7D7F" w:rsidRPr="0096359F" w14:paraId="2343B25E" w14:textId="77777777" w:rsidTr="0096359F">
        <w:trPr>
          <w:trHeight w:val="457"/>
          <w:jc w:val="center"/>
        </w:trPr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D8BA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24412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34,322,62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1A9C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33,988,20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BDC17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94,112</w:t>
            </w:r>
            <w:r w:rsidRPr="0096359F">
              <w:rPr>
                <w:rFonts w:ascii="Times New Roman" w:hAnsi="Times New Roman" w:cs="Times New Roman"/>
              </w:rPr>
              <w:br/>
              <w:t>(119,51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73D4B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94,10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1F0A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76,13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B6B2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89,994</w:t>
            </w:r>
          </w:p>
        </w:tc>
      </w:tr>
      <w:tr w:rsidR="008B7D7F" w:rsidRPr="0096359F" w14:paraId="2A29A7F7" w14:textId="77777777" w:rsidTr="0096359F">
        <w:trPr>
          <w:trHeight w:val="515"/>
          <w:jc w:val="center"/>
        </w:trPr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E829B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78EE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37,782,75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2FC8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37,572,08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EE605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1,243</w:t>
            </w:r>
            <w:r w:rsidRPr="0096359F">
              <w:rPr>
                <w:rFonts w:ascii="Times New Roman" w:hAnsi="Times New Roman" w:cs="Times New Roman"/>
              </w:rPr>
              <w:br/>
              <w:t>(31,06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B29E7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1,24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365D3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9,12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2080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0,910</w:t>
            </w:r>
          </w:p>
        </w:tc>
      </w:tr>
      <w:tr w:rsidR="008B7D7F" w:rsidRPr="0096359F" w14:paraId="344E2E8E" w14:textId="77777777" w:rsidTr="0096359F">
        <w:trPr>
          <w:trHeight w:val="534"/>
          <w:jc w:val="center"/>
        </w:trPr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D83ED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DP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E2BA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52,540,44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8EC48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52,299,62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D89E2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87,684</w:t>
            </w:r>
            <w:r w:rsidRPr="0096359F">
              <w:rPr>
                <w:rFonts w:ascii="Times New Roman" w:hAnsi="Times New Roman" w:cs="Times New Roman"/>
              </w:rPr>
              <w:br/>
              <w:t>(310,777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F632B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87,68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27B7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72,27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48B6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84,919</w:t>
            </w:r>
          </w:p>
        </w:tc>
      </w:tr>
      <w:tr w:rsidR="008B7D7F" w:rsidRPr="0096359F" w14:paraId="3A6BD9EF" w14:textId="77777777" w:rsidTr="0096359F">
        <w:trPr>
          <w:trHeight w:val="434"/>
          <w:jc w:val="center"/>
        </w:trPr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CDF85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B44E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66,581,358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CD6A5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166,077,09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6EA0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62,511</w:t>
            </w:r>
            <w:r w:rsidRPr="0096359F">
              <w:rPr>
                <w:rFonts w:ascii="Times New Roman" w:hAnsi="Times New Roman" w:cs="Times New Roman"/>
              </w:rPr>
              <w:br/>
              <w:t>(153,126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7E58B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62,5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AAE4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47,61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9272" w14:textId="77777777" w:rsidR="008B7D7F" w:rsidRPr="0096359F" w:rsidRDefault="008B7D7F" w:rsidP="00FC35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59F">
              <w:rPr>
                <w:rFonts w:ascii="Times New Roman" w:hAnsi="Times New Roman" w:cs="Times New Roman"/>
              </w:rPr>
              <w:t>59,693</w:t>
            </w:r>
          </w:p>
        </w:tc>
      </w:tr>
    </w:tbl>
    <w:p w14:paraId="56947A58" w14:textId="77777777" w:rsidR="008B7D7F" w:rsidRPr="0096359F" w:rsidRDefault="008B7D7F" w:rsidP="008B7D7F">
      <w:pPr>
        <w:spacing w:line="480" w:lineRule="auto"/>
        <w:rPr>
          <w:rFonts w:ascii="Times New Roman" w:hAnsi="Times New Roman" w:cs="Times New Roman"/>
        </w:rPr>
      </w:pPr>
    </w:p>
    <w:p w14:paraId="3FB34F6B" w14:textId="24DA9B01" w:rsidR="00396E85" w:rsidRPr="0096359F" w:rsidRDefault="00396E85" w:rsidP="008B7D7F">
      <w:pPr>
        <w:spacing w:after="20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96E85" w:rsidRPr="0096359F" w:rsidSect="00001417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D1D1D2" w14:textId="77777777" w:rsidR="00DB2D44" w:rsidRDefault="00DB2D44" w:rsidP="00117666">
      <w:r>
        <w:separator/>
      </w:r>
    </w:p>
  </w:endnote>
  <w:endnote w:type="continuationSeparator" w:id="0">
    <w:p w14:paraId="0E928477" w14:textId="77777777" w:rsidR="00DB2D44" w:rsidRDefault="00DB2D4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968A3" w:rsidRPr="00577C4C" w:rsidRDefault="00F968A3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7D478EE" w:rsidR="00F968A3" w:rsidRPr="00577C4C" w:rsidRDefault="00F968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7D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7D478EE" w:rsidR="00F968A3" w:rsidRPr="00577C4C" w:rsidRDefault="00F968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7D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1021620"/>
      <w:docPartObj>
        <w:docPartGallery w:val="Page Numbers (Bottom of Page)"/>
        <w:docPartUnique/>
      </w:docPartObj>
    </w:sdtPr>
    <w:sdtEndPr/>
    <w:sdtContent>
      <w:p w14:paraId="5AC524D7" w14:textId="14D23DDD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38F" w:rsidRPr="00B1738F">
          <w:rPr>
            <w:noProof/>
            <w:lang w:val="ko-KR"/>
          </w:rPr>
          <w:t>11</w:t>
        </w:r>
        <w:r>
          <w:fldChar w:fldCharType="end"/>
        </w:r>
      </w:p>
    </w:sdtContent>
  </w:sdt>
  <w:p w14:paraId="7B4D6A35" w14:textId="6B3B3DF7" w:rsidR="00F968A3" w:rsidRPr="00841C35" w:rsidRDefault="00F968A3">
    <w:pPr>
      <w:rPr>
        <w:b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5839223"/>
      <w:docPartObj>
        <w:docPartGallery w:val="Page Numbers (Bottom of Page)"/>
        <w:docPartUnique/>
      </w:docPartObj>
    </w:sdtPr>
    <w:sdtEndPr/>
    <w:sdtContent>
      <w:p w14:paraId="1C8CB006" w14:textId="5D84DEBE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359F" w:rsidRPr="0096359F">
          <w:rPr>
            <w:noProof/>
            <w:lang w:val="ko-KR"/>
          </w:rPr>
          <w:t>1</w:t>
        </w:r>
        <w:r>
          <w:fldChar w:fldCharType="end"/>
        </w:r>
      </w:p>
    </w:sdtContent>
  </w:sdt>
  <w:p w14:paraId="3FB1A17B" w14:textId="77777777" w:rsidR="00001417" w:rsidRDefault="0000141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636F7" w14:textId="77777777" w:rsidR="00DB2D44" w:rsidRDefault="00DB2D44" w:rsidP="00117666">
      <w:r>
        <w:separator/>
      </w:r>
    </w:p>
  </w:footnote>
  <w:footnote w:type="continuationSeparator" w:id="0">
    <w:p w14:paraId="43BBB9D2" w14:textId="77777777" w:rsidR="00DB2D44" w:rsidRDefault="00DB2D4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968A3" w:rsidRPr="009151AA" w:rsidRDefault="00F968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FB31FD" w:rsidR="00F968A3" w:rsidRPr="00841C35" w:rsidRDefault="00F968A3" w:rsidP="0093429D">
    <w:r w:rsidRPr="00841C35">
      <w:rPr>
        <w:b/>
      </w:rPr>
      <w:ptab w:relativeTo="margin" w:alignment="center" w:leader="none"/>
    </w:r>
    <w:r w:rsidRPr="00841C3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C7EA3"/>
    <w:multiLevelType w:val="hybridMultilevel"/>
    <w:tmpl w:val="E3A26DCE"/>
    <w:lvl w:ilvl="0" w:tplc="A356C2FC">
      <w:start w:val="1"/>
      <w:numFmt w:val="decimal"/>
      <w:lvlText w:val="%1."/>
      <w:lvlJc w:val="left"/>
      <w:pPr>
        <w:ind w:left="760" w:hanging="360"/>
      </w:pPr>
      <w:rPr>
        <w:rFonts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AB3AD1"/>
    <w:multiLevelType w:val="hybridMultilevel"/>
    <w:tmpl w:val="34D2AE7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MTc2tjQxt7AwMzZU0lEKTi0uzszPAykwrgUAC+tz5ywAAAA="/>
  </w:docVars>
  <w:rsids>
    <w:rsidRoot w:val="00ED20B5"/>
    <w:rsid w:val="00001417"/>
    <w:rsid w:val="0001436A"/>
    <w:rsid w:val="000152FE"/>
    <w:rsid w:val="00034304"/>
    <w:rsid w:val="00035434"/>
    <w:rsid w:val="00052A14"/>
    <w:rsid w:val="0005488A"/>
    <w:rsid w:val="0005757A"/>
    <w:rsid w:val="00057ADE"/>
    <w:rsid w:val="00077D53"/>
    <w:rsid w:val="000B3A94"/>
    <w:rsid w:val="000C0361"/>
    <w:rsid w:val="000C09A5"/>
    <w:rsid w:val="000D125D"/>
    <w:rsid w:val="000D712B"/>
    <w:rsid w:val="00105FD9"/>
    <w:rsid w:val="00111ACC"/>
    <w:rsid w:val="00111EFF"/>
    <w:rsid w:val="00117666"/>
    <w:rsid w:val="001549D3"/>
    <w:rsid w:val="00160065"/>
    <w:rsid w:val="00160C9F"/>
    <w:rsid w:val="00172115"/>
    <w:rsid w:val="00176DFA"/>
    <w:rsid w:val="00177D84"/>
    <w:rsid w:val="00185309"/>
    <w:rsid w:val="00191284"/>
    <w:rsid w:val="001B6D4F"/>
    <w:rsid w:val="001D01F5"/>
    <w:rsid w:val="00203823"/>
    <w:rsid w:val="002171B2"/>
    <w:rsid w:val="00225EC9"/>
    <w:rsid w:val="00233182"/>
    <w:rsid w:val="00237EB0"/>
    <w:rsid w:val="002430E1"/>
    <w:rsid w:val="00267D18"/>
    <w:rsid w:val="00274347"/>
    <w:rsid w:val="002868E2"/>
    <w:rsid w:val="002869C3"/>
    <w:rsid w:val="002936E4"/>
    <w:rsid w:val="002B1669"/>
    <w:rsid w:val="002B4A57"/>
    <w:rsid w:val="002C74CA"/>
    <w:rsid w:val="002F68AD"/>
    <w:rsid w:val="003123F4"/>
    <w:rsid w:val="00327B42"/>
    <w:rsid w:val="00332CB2"/>
    <w:rsid w:val="003544FB"/>
    <w:rsid w:val="00367E55"/>
    <w:rsid w:val="00382399"/>
    <w:rsid w:val="00395A49"/>
    <w:rsid w:val="00396E85"/>
    <w:rsid w:val="003A4578"/>
    <w:rsid w:val="003B3D2E"/>
    <w:rsid w:val="003D2F2D"/>
    <w:rsid w:val="00401590"/>
    <w:rsid w:val="00405F21"/>
    <w:rsid w:val="00421533"/>
    <w:rsid w:val="00426560"/>
    <w:rsid w:val="0043342E"/>
    <w:rsid w:val="00434EA2"/>
    <w:rsid w:val="00447801"/>
    <w:rsid w:val="00452E9C"/>
    <w:rsid w:val="004664E2"/>
    <w:rsid w:val="004702CD"/>
    <w:rsid w:val="004735C8"/>
    <w:rsid w:val="00487189"/>
    <w:rsid w:val="004947A6"/>
    <w:rsid w:val="004961FF"/>
    <w:rsid w:val="004A3777"/>
    <w:rsid w:val="004A63A2"/>
    <w:rsid w:val="004B6019"/>
    <w:rsid w:val="004D6806"/>
    <w:rsid w:val="004F3220"/>
    <w:rsid w:val="00510E12"/>
    <w:rsid w:val="00511D7E"/>
    <w:rsid w:val="00513B86"/>
    <w:rsid w:val="005141F7"/>
    <w:rsid w:val="00517A89"/>
    <w:rsid w:val="005250F2"/>
    <w:rsid w:val="00545237"/>
    <w:rsid w:val="0056752C"/>
    <w:rsid w:val="005743AF"/>
    <w:rsid w:val="005923A3"/>
    <w:rsid w:val="00593EEA"/>
    <w:rsid w:val="005A5EEE"/>
    <w:rsid w:val="005B4189"/>
    <w:rsid w:val="005D3CCB"/>
    <w:rsid w:val="005E2402"/>
    <w:rsid w:val="0062411D"/>
    <w:rsid w:val="00624928"/>
    <w:rsid w:val="006328D7"/>
    <w:rsid w:val="006375C7"/>
    <w:rsid w:val="006430AF"/>
    <w:rsid w:val="00654E8F"/>
    <w:rsid w:val="00660033"/>
    <w:rsid w:val="00660D05"/>
    <w:rsid w:val="00661F64"/>
    <w:rsid w:val="00667D8D"/>
    <w:rsid w:val="006820B1"/>
    <w:rsid w:val="006B02D7"/>
    <w:rsid w:val="006B7D14"/>
    <w:rsid w:val="006C2C6E"/>
    <w:rsid w:val="006E2477"/>
    <w:rsid w:val="00701727"/>
    <w:rsid w:val="0070566C"/>
    <w:rsid w:val="00711414"/>
    <w:rsid w:val="00713792"/>
    <w:rsid w:val="00714C50"/>
    <w:rsid w:val="00725A7D"/>
    <w:rsid w:val="00732A1E"/>
    <w:rsid w:val="007501BE"/>
    <w:rsid w:val="007757EA"/>
    <w:rsid w:val="0078759A"/>
    <w:rsid w:val="0079063D"/>
    <w:rsid w:val="00790BB3"/>
    <w:rsid w:val="00795B85"/>
    <w:rsid w:val="007B1C17"/>
    <w:rsid w:val="007B20C8"/>
    <w:rsid w:val="007C206C"/>
    <w:rsid w:val="007C252C"/>
    <w:rsid w:val="007C6090"/>
    <w:rsid w:val="007C77ED"/>
    <w:rsid w:val="007D723A"/>
    <w:rsid w:val="007E006A"/>
    <w:rsid w:val="007F6FF1"/>
    <w:rsid w:val="0080679E"/>
    <w:rsid w:val="008103E5"/>
    <w:rsid w:val="00817DD6"/>
    <w:rsid w:val="00832141"/>
    <w:rsid w:val="0083759F"/>
    <w:rsid w:val="00841C35"/>
    <w:rsid w:val="00856481"/>
    <w:rsid w:val="00857286"/>
    <w:rsid w:val="00863A87"/>
    <w:rsid w:val="0087464F"/>
    <w:rsid w:val="0088190C"/>
    <w:rsid w:val="00885156"/>
    <w:rsid w:val="00886DFC"/>
    <w:rsid w:val="008B662C"/>
    <w:rsid w:val="008B7D7F"/>
    <w:rsid w:val="008D7EB4"/>
    <w:rsid w:val="009151AA"/>
    <w:rsid w:val="00920031"/>
    <w:rsid w:val="0093429D"/>
    <w:rsid w:val="00940CBA"/>
    <w:rsid w:val="00943573"/>
    <w:rsid w:val="00952AF5"/>
    <w:rsid w:val="0096359F"/>
    <w:rsid w:val="00964134"/>
    <w:rsid w:val="00970F7D"/>
    <w:rsid w:val="009803EA"/>
    <w:rsid w:val="00994A3D"/>
    <w:rsid w:val="009C2B12"/>
    <w:rsid w:val="009C3E47"/>
    <w:rsid w:val="009D1EDA"/>
    <w:rsid w:val="009E1F12"/>
    <w:rsid w:val="009F0FB8"/>
    <w:rsid w:val="00A174D9"/>
    <w:rsid w:val="00A33DE0"/>
    <w:rsid w:val="00A568E6"/>
    <w:rsid w:val="00A6180D"/>
    <w:rsid w:val="00A75769"/>
    <w:rsid w:val="00A762BB"/>
    <w:rsid w:val="00A9415C"/>
    <w:rsid w:val="00AA3607"/>
    <w:rsid w:val="00AA4D24"/>
    <w:rsid w:val="00AB6715"/>
    <w:rsid w:val="00AD1CA6"/>
    <w:rsid w:val="00AD1E4A"/>
    <w:rsid w:val="00AD490F"/>
    <w:rsid w:val="00AE2754"/>
    <w:rsid w:val="00B1671E"/>
    <w:rsid w:val="00B1738F"/>
    <w:rsid w:val="00B25EB8"/>
    <w:rsid w:val="00B37F4D"/>
    <w:rsid w:val="00B43797"/>
    <w:rsid w:val="00B56B13"/>
    <w:rsid w:val="00B63FE3"/>
    <w:rsid w:val="00BA4AB4"/>
    <w:rsid w:val="00BC0551"/>
    <w:rsid w:val="00BC6607"/>
    <w:rsid w:val="00BC7D7D"/>
    <w:rsid w:val="00BE05F7"/>
    <w:rsid w:val="00BE4DD4"/>
    <w:rsid w:val="00C05ABA"/>
    <w:rsid w:val="00C369D0"/>
    <w:rsid w:val="00C513C7"/>
    <w:rsid w:val="00C52A7B"/>
    <w:rsid w:val="00C56BAF"/>
    <w:rsid w:val="00C679AA"/>
    <w:rsid w:val="00C7315D"/>
    <w:rsid w:val="00C75972"/>
    <w:rsid w:val="00C972C3"/>
    <w:rsid w:val="00CA6963"/>
    <w:rsid w:val="00CC02F3"/>
    <w:rsid w:val="00CD066B"/>
    <w:rsid w:val="00CE4FEE"/>
    <w:rsid w:val="00CF6160"/>
    <w:rsid w:val="00D060CF"/>
    <w:rsid w:val="00D0733F"/>
    <w:rsid w:val="00D10B75"/>
    <w:rsid w:val="00D862BF"/>
    <w:rsid w:val="00DA284A"/>
    <w:rsid w:val="00DA45B4"/>
    <w:rsid w:val="00DB1393"/>
    <w:rsid w:val="00DB2D44"/>
    <w:rsid w:val="00DB521E"/>
    <w:rsid w:val="00DB59C3"/>
    <w:rsid w:val="00DC1249"/>
    <w:rsid w:val="00DC259A"/>
    <w:rsid w:val="00DE23E8"/>
    <w:rsid w:val="00DF1EB1"/>
    <w:rsid w:val="00E161C0"/>
    <w:rsid w:val="00E22147"/>
    <w:rsid w:val="00E52377"/>
    <w:rsid w:val="00E537AD"/>
    <w:rsid w:val="00E626A5"/>
    <w:rsid w:val="00E64E17"/>
    <w:rsid w:val="00E77747"/>
    <w:rsid w:val="00E866C9"/>
    <w:rsid w:val="00E91E21"/>
    <w:rsid w:val="00E91F2F"/>
    <w:rsid w:val="00EA3D3C"/>
    <w:rsid w:val="00EB0AAA"/>
    <w:rsid w:val="00EC090A"/>
    <w:rsid w:val="00EC5E05"/>
    <w:rsid w:val="00ED20B5"/>
    <w:rsid w:val="00F00B17"/>
    <w:rsid w:val="00F01D5B"/>
    <w:rsid w:val="00F139BA"/>
    <w:rsid w:val="00F3474B"/>
    <w:rsid w:val="00F46900"/>
    <w:rsid w:val="00F61D89"/>
    <w:rsid w:val="00F650E4"/>
    <w:rsid w:val="00F968A3"/>
    <w:rsid w:val="00FA0660"/>
    <w:rsid w:val="00FF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B21AEB0-0850-4B02-B68F-49A0C840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40CBA"/>
    <w:pPr>
      <w:spacing w:after="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1B5675-403F-4694-A810-D160E2FC6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</dc:creator>
  <cp:lastModifiedBy>JH</cp:lastModifiedBy>
  <cp:revision>3</cp:revision>
  <cp:lastPrinted>2013-10-03T12:51:00Z</cp:lastPrinted>
  <dcterms:created xsi:type="dcterms:W3CDTF">2021-10-10T07:15:00Z</dcterms:created>
  <dcterms:modified xsi:type="dcterms:W3CDTF">2021-10-10T07:23:00Z</dcterms:modified>
</cp:coreProperties>
</file>